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9612E" w14:textId="77777777" w:rsidR="00AB2BD0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>Checklist for items in</w:t>
      </w:r>
      <w:bookmarkStart w:id="0" w:name="_Hlk202820705"/>
      <w:r>
        <w:rPr>
          <w:b/>
          <w:sz w:val="28"/>
          <w:szCs w:val="28"/>
        </w:rPr>
        <w:t xml:space="preserve"> STRICTA</w:t>
      </w:r>
      <w:bookmarkEnd w:id="0"/>
      <w:r>
        <w:rPr>
          <w:b/>
          <w:sz w:val="28"/>
          <w:szCs w:val="28"/>
        </w:rPr>
        <w:t xml:space="preserve">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71"/>
        <w:gridCol w:w="4442"/>
        <w:gridCol w:w="1125"/>
      </w:tblGrid>
      <w:tr w:rsidR="00AB2BD0" w14:paraId="408252FC" w14:textId="77777777">
        <w:trPr>
          <w:trHeight w:val="298"/>
        </w:trPr>
        <w:tc>
          <w:tcPr>
            <w:tcW w:w="1814" w:type="pct"/>
            <w:shd w:val="clear" w:color="auto" w:fill="FFFFFF" w:themeFill="background1"/>
          </w:tcPr>
          <w:p w14:paraId="48A1DB8E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</w:tcPr>
          <w:p w14:paraId="0470B91F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14:paraId="737A93BB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AB2BD0" w14:paraId="3FEB81E6" w14:textId="77777777">
        <w:tc>
          <w:tcPr>
            <w:tcW w:w="1814" w:type="pct"/>
            <w:vMerge w:val="restart"/>
            <w:shd w:val="clear" w:color="auto" w:fill="FFFFFF" w:themeFill="background1"/>
          </w:tcPr>
          <w:p w14:paraId="62B676AB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6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0CF37842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1154" w:type="dxa"/>
            <w:shd w:val="clear" w:color="auto" w:fill="FFFFFF" w:themeFill="background1"/>
          </w:tcPr>
          <w:p w14:paraId="7359324C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  <w:tr w:rsidR="00AB2BD0" w14:paraId="19CC01D8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8E32ACC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4DEDB092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1154" w:type="dxa"/>
            <w:shd w:val="clear" w:color="auto" w:fill="FFFFFF" w:themeFill="background1"/>
          </w:tcPr>
          <w:p w14:paraId="329BB06D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4, 7</w:t>
            </w:r>
          </w:p>
        </w:tc>
      </w:tr>
      <w:tr w:rsidR="00AB2BD0" w14:paraId="3C73BA62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26F7071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48398900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1154" w:type="dxa"/>
            <w:shd w:val="clear" w:color="auto" w:fill="FFFFFF" w:themeFill="background1"/>
          </w:tcPr>
          <w:p w14:paraId="624998B1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, 11</w:t>
            </w:r>
          </w:p>
        </w:tc>
      </w:tr>
      <w:tr w:rsidR="00AB2BD0" w14:paraId="488A77B8" w14:textId="77777777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</w:tcPr>
          <w:p w14:paraId="3EC213A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7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36789D2C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umber of needle insertions per subject per session (mean and range where relevant)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4C3280F8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  <w:tr w:rsidR="00AB2BD0" w14:paraId="397623AD" w14:textId="77777777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31FAE95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71792A58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uni/bilateral)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505A7638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  <w:tr w:rsidR="00AB2BD0" w14:paraId="2B4C5AF8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4437BD1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2BF1BDD8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740CD4CB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  <w:tr w:rsidR="00AB2BD0" w14:paraId="3E073A0B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B4AB33D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6BCAE82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6238F476" w14:textId="14528153" w:rsidR="00AB2BD0" w:rsidRDefault="008D75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66"/>
                <w:sz w:val="20"/>
                <w:szCs w:val="20"/>
                <w:lang w:val="en-US" w:eastAsia="zh-CN"/>
              </w:rPr>
              <w:t>7,</w:t>
            </w:r>
            <w:r w:rsidR="00000000"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2C226126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64A9668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6678E88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1154" w:type="dxa"/>
            <w:shd w:val="clear" w:color="auto" w:fill="FFFFFF" w:themeFill="background1"/>
          </w:tcPr>
          <w:p w14:paraId="477D473A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64CB6245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DF5C9EB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1950116B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2FB8EF91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038F09A3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985CDAD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4D30532B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51F372FC" w14:textId="4AD91988" w:rsidR="00AB2BD0" w:rsidRDefault="008D75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66"/>
                <w:sz w:val="20"/>
                <w:szCs w:val="20"/>
                <w:lang w:val="en-US" w:eastAsia="zh-CN"/>
              </w:rPr>
              <w:t>7,</w:t>
            </w:r>
            <w:r w:rsidR="00000000"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40CB6898" w14:textId="77777777">
        <w:tc>
          <w:tcPr>
            <w:tcW w:w="1814" w:type="pct"/>
            <w:vMerge w:val="restart"/>
            <w:shd w:val="clear" w:color="auto" w:fill="FFFFFF" w:themeFill="background1"/>
          </w:tcPr>
          <w:p w14:paraId="21716EC2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8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17B2D954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43481E9E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4287DF9F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7856D9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61A8B58C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20499939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48DE2831" w14:textId="77777777">
        <w:tc>
          <w:tcPr>
            <w:tcW w:w="1814" w:type="pct"/>
            <w:vMerge w:val="restart"/>
            <w:shd w:val="clear" w:color="auto" w:fill="FFFFFF" w:themeFill="background1"/>
          </w:tcPr>
          <w:p w14:paraId="719AAE4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9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561CB9A0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</w:t>
            </w:r>
            <w:bookmarkStart w:id="1" w:name="OLE_LINK30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  <w:bookmarkStart w:id="2" w:name="OLE_LINK41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Details of </w:t>
            </w:r>
            <w:bookmarkStart w:id="3" w:name="OLE_LINK40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ther interventions </w:t>
            </w:r>
            <w:bookmarkEnd w:id="3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administered to the acupuncture group (e.g. </w:t>
            </w:r>
            <w:bookmarkStart w:id="4" w:name="_Hlk202821675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moxibustion, cupping, herbs</w:t>
            </w:r>
            <w:bookmarkEnd w:id="4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, exercises, lifestyle advice)</w:t>
            </w:r>
            <w:bookmarkEnd w:id="2"/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  <w:bookmarkEnd w:id="1"/>
          </w:p>
        </w:tc>
        <w:tc>
          <w:tcPr>
            <w:tcW w:w="1154" w:type="dxa"/>
            <w:shd w:val="clear" w:color="auto" w:fill="FFFFFF" w:themeFill="background1"/>
          </w:tcPr>
          <w:p w14:paraId="270A1541" w14:textId="0E9871C7" w:rsidR="00AB2BD0" w:rsidRPr="00113889" w:rsidRDefault="00000000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10A08255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B8C7E1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04D8C1AF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0A8AF9DE" w14:textId="75BC68FE" w:rsidR="00AB2BD0" w:rsidRPr="008D759E" w:rsidRDefault="008D759E">
            <w:pPr>
              <w:spacing w:before="100" w:beforeAutospacing="1" w:after="100" w:afterAutospacing="1" w:line="240" w:lineRule="auto"/>
              <w:rPr>
                <w:rFonts w:ascii="Arial" w:eastAsia="宋体" w:hAnsi="Arial" w:cs="Arial" w:hint="eastAsia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宋体" w:hAnsi="Arial" w:cs="Arial" w:hint="eastAsia"/>
                <w:color w:val="000066"/>
                <w:sz w:val="20"/>
                <w:szCs w:val="20"/>
                <w:lang w:val="en-US" w:eastAsia="zh-CN"/>
              </w:rPr>
              <w:t>6,</w:t>
            </w:r>
            <w:r w:rsidR="00000000"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eastAsia="宋体" w:hAnsi="Arial" w:cs="Arial" w:hint="eastAsia"/>
                <w:color w:val="000066"/>
                <w:sz w:val="20"/>
                <w:szCs w:val="20"/>
                <w:lang w:val="en-US" w:eastAsia="zh-CN"/>
              </w:rPr>
              <w:t>,8</w:t>
            </w:r>
          </w:p>
        </w:tc>
      </w:tr>
      <w:tr w:rsidR="00AB2BD0" w14:paraId="47035B40" w14:textId="77777777">
        <w:tc>
          <w:tcPr>
            <w:tcW w:w="1814" w:type="pct"/>
            <w:shd w:val="clear" w:color="auto" w:fill="FFFFFF" w:themeFill="background1"/>
          </w:tcPr>
          <w:p w14:paraId="78B4B1B2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10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4711EA0E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1154" w:type="dxa"/>
            <w:shd w:val="clear" w:color="auto" w:fill="FFFFFF" w:themeFill="background1"/>
          </w:tcPr>
          <w:p w14:paraId="154D069C" w14:textId="18782B31" w:rsidR="00AB2BD0" w:rsidRPr="008D759E" w:rsidRDefault="008D759E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eastAsia="宋体" w:hAnsi="Arial" w:cs="Arial" w:hint="eastAsia"/>
                <w:color w:val="000066"/>
                <w:sz w:val="20"/>
                <w:szCs w:val="20"/>
                <w:lang w:val="en-US" w:eastAsia="zh-CN"/>
              </w:rPr>
              <w:t>8</w:t>
            </w:r>
          </w:p>
        </w:tc>
      </w:tr>
      <w:tr w:rsidR="00AB2BD0" w14:paraId="7DD46E55" w14:textId="77777777">
        <w:tc>
          <w:tcPr>
            <w:tcW w:w="1814" w:type="pct"/>
            <w:vMerge w:val="restart"/>
            <w:shd w:val="clear" w:color="auto" w:fill="FFFFFF" w:themeFill="background1"/>
          </w:tcPr>
          <w:p w14:paraId="66D0722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1" w:history="1">
              <w:r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</w:tcPr>
          <w:p w14:paraId="65B81C14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6a) </w:t>
            </w:r>
            <w:bookmarkStart w:id="5" w:name="OLE_LINK31"/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Rationale for the control or comparator in the context of the research question, with sources that justify this choice</w:t>
            </w: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  <w:bookmarkEnd w:id="5"/>
          </w:p>
        </w:tc>
        <w:tc>
          <w:tcPr>
            <w:tcW w:w="1154" w:type="dxa"/>
            <w:shd w:val="clear" w:color="auto" w:fill="FFFFFF" w:themeFill="background1"/>
          </w:tcPr>
          <w:p w14:paraId="631A2A44" w14:textId="0951923F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  <w:tr w:rsidR="00AB2BD0" w14:paraId="3FF48E7C" w14:textId="77777777"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999A7D7" w14:textId="77777777" w:rsidR="00AB2BD0" w:rsidRDefault="00AB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</w:tcPr>
          <w:p w14:paraId="76C8D1C6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54" w:type="dxa"/>
            <w:shd w:val="clear" w:color="auto" w:fill="FFFFFF" w:themeFill="background1"/>
          </w:tcPr>
          <w:p w14:paraId="11247DA3" w14:textId="77777777" w:rsidR="00AB2BD0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color w:val="000066"/>
                <w:sz w:val="20"/>
                <w:szCs w:val="20"/>
                <w:lang w:val="en-US" w:eastAsia="zh-CN"/>
              </w:rPr>
              <w:t>7</w:t>
            </w:r>
          </w:p>
        </w:tc>
      </w:tr>
    </w:tbl>
    <w:p w14:paraId="240B14B3" w14:textId="77777777" w:rsidR="00AB2BD0" w:rsidRDefault="00AB2BD0"/>
    <w:p w14:paraId="5825CED9" w14:textId="77777777" w:rsidR="00AB2BD0" w:rsidRDefault="00000000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2" w:history="1">
        <w:r>
          <w:rPr>
            <w:rStyle w:val="a4"/>
            <w:rFonts w:ascii="Arial" w:eastAsia="Batang" w:hAnsi="Arial" w:cs="Arial"/>
            <w:sz w:val="20"/>
            <w:szCs w:val="20"/>
          </w:rPr>
          <w:t>CONSORT 2010</w:t>
        </w:r>
      </w:hyperlink>
      <w:hyperlink r:id="rId13" w:history="1">
        <w:r>
          <w:rPr>
            <w:rStyle w:val="a4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AB2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D37D2" w14:textId="77777777" w:rsidR="00D346DE" w:rsidRDefault="00D346DE">
      <w:pPr>
        <w:spacing w:line="240" w:lineRule="auto"/>
      </w:pPr>
      <w:r>
        <w:separator/>
      </w:r>
    </w:p>
  </w:endnote>
  <w:endnote w:type="continuationSeparator" w:id="0">
    <w:p w14:paraId="2C59649B" w14:textId="77777777" w:rsidR="00D346DE" w:rsidRDefault="00D346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CC7CD" w14:textId="77777777" w:rsidR="00D346DE" w:rsidRDefault="00D346DE">
      <w:pPr>
        <w:spacing w:after="0"/>
      </w:pPr>
      <w:r>
        <w:separator/>
      </w:r>
    </w:p>
  </w:footnote>
  <w:footnote w:type="continuationSeparator" w:id="0">
    <w:p w14:paraId="2D7F52E1" w14:textId="77777777" w:rsidR="00D346DE" w:rsidRDefault="00D346D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73"/>
    <w:rsid w:val="00031872"/>
    <w:rsid w:val="002A56D1"/>
    <w:rsid w:val="004952BE"/>
    <w:rsid w:val="008126B6"/>
    <w:rsid w:val="009A251C"/>
    <w:rsid w:val="00A64E2F"/>
    <w:rsid w:val="00A85473"/>
    <w:rsid w:val="00AD4019"/>
    <w:rsid w:val="00B871EF"/>
    <w:rsid w:val="00C1153F"/>
    <w:rsid w:val="04A54436"/>
    <w:rsid w:val="0E918DCB"/>
    <w:rsid w:val="0FD2103E"/>
    <w:rsid w:val="0FFF2C53"/>
    <w:rsid w:val="133DB1AA"/>
    <w:rsid w:val="16041350"/>
    <w:rsid w:val="18DB6713"/>
    <w:rsid w:val="19FF47C6"/>
    <w:rsid w:val="1C7ED537"/>
    <w:rsid w:val="1EBB0E69"/>
    <w:rsid w:val="1EDEDD65"/>
    <w:rsid w:val="1FFE5137"/>
    <w:rsid w:val="27AF8AC7"/>
    <w:rsid w:val="2DD561ED"/>
    <w:rsid w:val="2ED17D40"/>
    <w:rsid w:val="325F93FE"/>
    <w:rsid w:val="332F1307"/>
    <w:rsid w:val="367BBB14"/>
    <w:rsid w:val="37BF5B7C"/>
    <w:rsid w:val="37FD748E"/>
    <w:rsid w:val="3BFD5734"/>
    <w:rsid w:val="3DFD82F3"/>
    <w:rsid w:val="3E77F201"/>
    <w:rsid w:val="3EDF9D0E"/>
    <w:rsid w:val="3FEFB2B7"/>
    <w:rsid w:val="3FFFF505"/>
    <w:rsid w:val="4E7FCBF5"/>
    <w:rsid w:val="53A68F17"/>
    <w:rsid w:val="53BB4D7D"/>
    <w:rsid w:val="53FF7A31"/>
    <w:rsid w:val="57CFA165"/>
    <w:rsid w:val="5B692CE4"/>
    <w:rsid w:val="5CBECC0F"/>
    <w:rsid w:val="5EBE2FB2"/>
    <w:rsid w:val="5F6E2BB0"/>
    <w:rsid w:val="5FB78044"/>
    <w:rsid w:val="6A5D49F0"/>
    <w:rsid w:val="6BFFB125"/>
    <w:rsid w:val="6D151D8A"/>
    <w:rsid w:val="6DDD4C76"/>
    <w:rsid w:val="6DEE2377"/>
    <w:rsid w:val="6ED35E73"/>
    <w:rsid w:val="6F37CA2C"/>
    <w:rsid w:val="6F7CBDE8"/>
    <w:rsid w:val="6F99AD48"/>
    <w:rsid w:val="6FFDEB90"/>
    <w:rsid w:val="73CC51EF"/>
    <w:rsid w:val="73E78123"/>
    <w:rsid w:val="75FDC25B"/>
    <w:rsid w:val="75FFB344"/>
    <w:rsid w:val="76F5FBF8"/>
    <w:rsid w:val="76FA7213"/>
    <w:rsid w:val="77267469"/>
    <w:rsid w:val="77EBDB40"/>
    <w:rsid w:val="77EF5129"/>
    <w:rsid w:val="78A64ADD"/>
    <w:rsid w:val="7BFE6801"/>
    <w:rsid w:val="7BFF031C"/>
    <w:rsid w:val="7CD874A6"/>
    <w:rsid w:val="7DB7CEBF"/>
    <w:rsid w:val="7DBB76D3"/>
    <w:rsid w:val="7DF27DD8"/>
    <w:rsid w:val="7DF64DFE"/>
    <w:rsid w:val="7DF6C868"/>
    <w:rsid w:val="7DFBF0F4"/>
    <w:rsid w:val="7E1770B7"/>
    <w:rsid w:val="7E3BAE4C"/>
    <w:rsid w:val="7E5F543C"/>
    <w:rsid w:val="7E99E679"/>
    <w:rsid w:val="7EF73799"/>
    <w:rsid w:val="7EFF05BF"/>
    <w:rsid w:val="7EFFE68D"/>
    <w:rsid w:val="7F56F8E1"/>
    <w:rsid w:val="7F6F9753"/>
    <w:rsid w:val="7F7D32C6"/>
    <w:rsid w:val="7F7E882D"/>
    <w:rsid w:val="7F7FDA80"/>
    <w:rsid w:val="7FBFEB98"/>
    <w:rsid w:val="7FDA6CD0"/>
    <w:rsid w:val="7FF8B498"/>
    <w:rsid w:val="7FFF8959"/>
    <w:rsid w:val="8DDB0A4E"/>
    <w:rsid w:val="8FE76DB9"/>
    <w:rsid w:val="9BF32EA2"/>
    <w:rsid w:val="9DFFC275"/>
    <w:rsid w:val="9E7B2B40"/>
    <w:rsid w:val="9F7F4C23"/>
    <w:rsid w:val="9FE7B359"/>
    <w:rsid w:val="A7FD9C84"/>
    <w:rsid w:val="A7FDE703"/>
    <w:rsid w:val="AB5FA8BF"/>
    <w:rsid w:val="ABFDACDC"/>
    <w:rsid w:val="ACFDFDCD"/>
    <w:rsid w:val="AED723D5"/>
    <w:rsid w:val="B6CB0151"/>
    <w:rsid w:val="B7959A14"/>
    <w:rsid w:val="B7FF69EE"/>
    <w:rsid w:val="B8EF6DC5"/>
    <w:rsid w:val="BB72245A"/>
    <w:rsid w:val="BBDF6DD8"/>
    <w:rsid w:val="BF6822BD"/>
    <w:rsid w:val="BF6FEEFB"/>
    <w:rsid w:val="BF77F6C0"/>
    <w:rsid w:val="BF8BBDD0"/>
    <w:rsid w:val="BF9FCCB1"/>
    <w:rsid w:val="BFBADD44"/>
    <w:rsid w:val="BFBDFAF7"/>
    <w:rsid w:val="C6EFF7FC"/>
    <w:rsid w:val="C7FECAD2"/>
    <w:rsid w:val="CABF1E79"/>
    <w:rsid w:val="CCEF014A"/>
    <w:rsid w:val="CE664D73"/>
    <w:rsid w:val="CFFC89C0"/>
    <w:rsid w:val="D59F5B4B"/>
    <w:rsid w:val="D7DF2BD9"/>
    <w:rsid w:val="D7F79B93"/>
    <w:rsid w:val="D7FD4EA6"/>
    <w:rsid w:val="DBDE740C"/>
    <w:rsid w:val="DBEF12C3"/>
    <w:rsid w:val="DC7ED3CA"/>
    <w:rsid w:val="DCE79694"/>
    <w:rsid w:val="DDBBAC20"/>
    <w:rsid w:val="DDBFFFA8"/>
    <w:rsid w:val="DDF89927"/>
    <w:rsid w:val="DE7F26BB"/>
    <w:rsid w:val="DF3E5857"/>
    <w:rsid w:val="DF6DFC8A"/>
    <w:rsid w:val="DF7CB515"/>
    <w:rsid w:val="DFBB8E43"/>
    <w:rsid w:val="DFE9BD63"/>
    <w:rsid w:val="DFFB7B35"/>
    <w:rsid w:val="E0F29743"/>
    <w:rsid w:val="E3FB75C0"/>
    <w:rsid w:val="E59FD075"/>
    <w:rsid w:val="E67C12ED"/>
    <w:rsid w:val="E6B69D52"/>
    <w:rsid w:val="E7D6B065"/>
    <w:rsid w:val="E7FF5E15"/>
    <w:rsid w:val="EBFF961E"/>
    <w:rsid w:val="ECE0909A"/>
    <w:rsid w:val="EEEB3EE0"/>
    <w:rsid w:val="EEFC5A51"/>
    <w:rsid w:val="EF9769DF"/>
    <w:rsid w:val="EFF6E8CD"/>
    <w:rsid w:val="EFFAB6CF"/>
    <w:rsid w:val="F0BA705C"/>
    <w:rsid w:val="F36E7DE7"/>
    <w:rsid w:val="F6D385B2"/>
    <w:rsid w:val="F6F7F4A1"/>
    <w:rsid w:val="F7BD52F7"/>
    <w:rsid w:val="F7D78AD9"/>
    <w:rsid w:val="F7DE50C5"/>
    <w:rsid w:val="F7F64264"/>
    <w:rsid w:val="F7FF72AA"/>
    <w:rsid w:val="F7FF89BD"/>
    <w:rsid w:val="F7FFA3FF"/>
    <w:rsid w:val="F9976F01"/>
    <w:rsid w:val="FBDF7F9E"/>
    <w:rsid w:val="FBF976CE"/>
    <w:rsid w:val="FBFC2512"/>
    <w:rsid w:val="FBFF7F0A"/>
    <w:rsid w:val="FC7DABF2"/>
    <w:rsid w:val="FCA6D2CC"/>
    <w:rsid w:val="FD6B71BB"/>
    <w:rsid w:val="FD7F24EE"/>
    <w:rsid w:val="FDE59D98"/>
    <w:rsid w:val="FDFFFC2C"/>
    <w:rsid w:val="FEDE59DD"/>
    <w:rsid w:val="FEF5A696"/>
    <w:rsid w:val="FEFF365F"/>
    <w:rsid w:val="FF22D34F"/>
    <w:rsid w:val="FF5EB62B"/>
    <w:rsid w:val="FF76ABFD"/>
    <w:rsid w:val="FF7D850E"/>
    <w:rsid w:val="FF7DAE40"/>
    <w:rsid w:val="FFA38C18"/>
    <w:rsid w:val="FFB38C52"/>
    <w:rsid w:val="FFBE9ECA"/>
    <w:rsid w:val="FFCEE3B9"/>
    <w:rsid w:val="FFDD79BF"/>
    <w:rsid w:val="FFEB5A5A"/>
    <w:rsid w:val="FFEC027E"/>
    <w:rsid w:val="FFEE7833"/>
    <w:rsid w:val="FFF7C378"/>
    <w:rsid w:val="FFFC9C25"/>
    <w:rsid w:val="FFFFA868"/>
    <w:rsid w:val="FFFFB313"/>
    <w:rsid w:val="00113889"/>
    <w:rsid w:val="00307A7B"/>
    <w:rsid w:val="003711BB"/>
    <w:rsid w:val="00404992"/>
    <w:rsid w:val="00896FCF"/>
    <w:rsid w:val="008D759E"/>
    <w:rsid w:val="00A9572F"/>
    <w:rsid w:val="00AB2BD0"/>
    <w:rsid w:val="00B348CF"/>
    <w:rsid w:val="00CC1502"/>
    <w:rsid w:val="00D346DE"/>
    <w:rsid w:val="00EE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0A26C3"/>
  <w15:docId w15:val="{C6F7B2E1-7D74-470B-B629-405A7FF0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4">
    <w:name w:val="Hyperlink"/>
    <w:basedOn w:val="a0"/>
    <w:uiPriority w:val="99"/>
    <w:unhideWhenUsed/>
    <w:qFormat/>
    <w:rPr>
      <w:color w:val="660099"/>
      <w:u w:val="single"/>
    </w:rPr>
  </w:style>
  <w:style w:type="paragraph" w:styleId="a5">
    <w:name w:val="header"/>
    <w:basedOn w:val="a"/>
    <w:link w:val="a6"/>
    <w:uiPriority w:val="99"/>
    <w:unhideWhenUsed/>
    <w:rsid w:val="00EE3A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3AD9"/>
    <w:rPr>
      <w:rFonts w:eastAsiaTheme="minorHAnsi"/>
      <w:sz w:val="18"/>
      <w:szCs w:val="18"/>
      <w:lang w:val="en-GB" w:eastAsia="en-US"/>
    </w:rPr>
  </w:style>
  <w:style w:type="paragraph" w:styleId="a7">
    <w:name w:val="footer"/>
    <w:basedOn w:val="a"/>
    <w:link w:val="a8"/>
    <w:uiPriority w:val="99"/>
    <w:unhideWhenUsed/>
    <w:rsid w:val="00EE3A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3AD9"/>
    <w:rPr>
      <w:rFonts w:eastAsiaTheme="minorHAns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3.htm" TargetMode="External"/><Relationship Id="rId13" Type="http://schemas.openxmlformats.org/officeDocument/2006/relationships/hyperlink" Target="http://www.consort-statement.org/consort-statement/3-12---methods/item5_intervention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tricta.info/explanations_item_2.htm" TargetMode="External"/><Relationship Id="rId12" Type="http://schemas.openxmlformats.org/officeDocument/2006/relationships/hyperlink" Target="http://www.consort-statement.org/consort-statement/3-12---methods/item5_intervention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ricta.info/explanations%20item%201.htm" TargetMode="External"/><Relationship Id="rId11" Type="http://schemas.openxmlformats.org/officeDocument/2006/relationships/hyperlink" Target="http://www.stricta.info/explanations_item_6.htm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stricta.info/explanations_item_5.ht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tricta.info/explanations_item_4.ht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9</Words>
  <Characters>2463</Characters>
  <Application>Microsoft Office Word</Application>
  <DocSecurity>0</DocSecurity>
  <Lines>44</Lines>
  <Paragraphs>17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Y Yu</cp:lastModifiedBy>
  <cp:revision>8</cp:revision>
  <cp:lastPrinted>2013-06-16T19:01:00Z</cp:lastPrinted>
  <dcterms:created xsi:type="dcterms:W3CDTF">2025-07-07T14:58:00Z</dcterms:created>
  <dcterms:modified xsi:type="dcterms:W3CDTF">2025-07-0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JlMDViYzE1M2EzMGJmYjU2ZTBkNDJhYTE5YmIzMjgiLCJ1c2VySWQiOiIzNDc2MTYzNjcifQ==</vt:lpwstr>
  </property>
  <property fmtid="{D5CDD505-2E9C-101B-9397-08002B2CF9AE}" pid="4" name="ICV">
    <vt:lpwstr>94C5C74B85E64926A68A32627E36052A_12</vt:lpwstr>
  </property>
</Properties>
</file>